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F73BC" w14:textId="77777777" w:rsidR="004A0BC5" w:rsidRPr="00D21E84" w:rsidRDefault="004A0BC5" w:rsidP="004A0BC5">
      <w:pPr>
        <w:widowControl w:val="0"/>
        <w:spacing w:line="360" w:lineRule="auto"/>
        <w:rPr>
          <w:b/>
          <w:bCs/>
          <w:color w:val="000000" w:themeColor="text1"/>
          <w:lang w:val="en-US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6</w:t>
      </w:r>
      <w:r w:rsidRPr="00D21E84">
        <w:rPr>
          <w:b/>
          <w:bCs/>
          <w:color w:val="000000" w:themeColor="text1"/>
        </w:rPr>
        <w:t xml:space="preserve"> </w:t>
      </w:r>
      <w:bookmarkStart w:id="0" w:name="_Hlk208240576"/>
      <w:sdt>
        <w:sdtPr>
          <w:rPr>
            <w:color w:val="000000" w:themeColor="text1"/>
          </w:rPr>
          <w:alias w:val="Insert short legend here"/>
          <w:tag w:val="Insert short legend here"/>
          <w:id w:val="1187187215"/>
          <w:placeholder>
            <w:docPart w:val="048E8F3B5EA1B74AAFF309856CE79C02"/>
          </w:placeholder>
        </w:sdtPr>
        <w:sdtContent>
          <w:r w:rsidRPr="00D21E84">
            <w:rPr>
              <w:color w:val="000000" w:themeColor="text1"/>
              <w:lang w:val="en-US" w:eastAsia="zh-CN"/>
            </w:rPr>
            <w:t xml:space="preserve">Acute oral toxicity of </w:t>
          </w:r>
          <w:r w:rsidRPr="00D21E84">
            <w:rPr>
              <w:b/>
              <w:bCs/>
              <w:color w:val="000000" w:themeColor="text1"/>
              <w:lang w:val="en-US" w:eastAsia="zh-CN"/>
            </w:rPr>
            <w:t>D3</w:t>
          </w:r>
          <w:r w:rsidRPr="00D21E84">
            <w:rPr>
              <w:color w:val="000000" w:themeColor="text1"/>
              <w:lang w:val="en-US" w:eastAsia="zh-CN"/>
            </w:rPr>
            <w:t xml:space="preserve"> to Italian honeybees.</w:t>
          </w:r>
        </w:sdtContent>
      </w:sdt>
      <w:bookmarkEnd w:id="0"/>
    </w:p>
    <w:tbl>
      <w:tblPr>
        <w:tblW w:w="900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890"/>
        <w:gridCol w:w="1654"/>
        <w:gridCol w:w="1276"/>
        <w:gridCol w:w="850"/>
        <w:gridCol w:w="1637"/>
      </w:tblGrid>
      <w:tr w:rsidR="004A0BC5" w:rsidRPr="00D21E84" w14:paraId="2D467465" w14:textId="77777777" w:rsidTr="008C64E2">
        <w:trPr>
          <w:trHeight w:val="852"/>
          <w:jc w:val="center"/>
        </w:trPr>
        <w:tc>
          <w:tcPr>
            <w:tcW w:w="170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E689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  <w:t>Drug Processing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FDB1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Set Concentration (</w:t>
            </w:r>
            <w:r w:rsidRPr="00D21E84">
              <w:rPr>
                <w:rFonts w:eastAsia="SimSun"/>
                <w:i/>
                <w:iCs/>
                <w:color w:val="000000" w:themeColor="text1"/>
                <w:kern w:val="24"/>
                <w:sz w:val="21"/>
                <w:szCs w:val="21"/>
                <w:lang w:val="en-US"/>
              </w:rPr>
              <w:t>µ</w:t>
            </w: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g a.i./bee)</w:t>
            </w:r>
          </w:p>
        </w:tc>
        <w:tc>
          <w:tcPr>
            <w:tcW w:w="165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86D1A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  <w:t>Total Number of Bees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7DC0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  <w:t>Number of Deaths</w:t>
            </w:r>
          </w:p>
        </w:tc>
        <w:tc>
          <w:tcPr>
            <w:tcW w:w="1637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F99A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  <w:t>Mortality Rate (48h)</w:t>
            </w:r>
          </w:p>
        </w:tc>
      </w:tr>
      <w:tr w:rsidR="004A0BC5" w:rsidRPr="00D21E84" w14:paraId="1F0A2446" w14:textId="77777777" w:rsidTr="008C64E2">
        <w:trPr>
          <w:trHeight w:val="276"/>
          <w:jc w:val="center"/>
        </w:trPr>
        <w:tc>
          <w:tcPr>
            <w:tcW w:w="1701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EC0C74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90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A675BD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654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FFA4F5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83EEC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highlight w:val="white"/>
                <w:lang w:val="en-US"/>
              </w:rPr>
              <w:t>24h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9736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highlight w:val="white"/>
                <w:lang w:val="en-US"/>
              </w:rPr>
              <w:t>48h</w:t>
            </w:r>
          </w:p>
        </w:tc>
        <w:tc>
          <w:tcPr>
            <w:tcW w:w="1637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AFC44B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4A0BC5" w:rsidRPr="00D21E84" w14:paraId="423C3A0B" w14:textId="77777777" w:rsidTr="008C64E2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5FA7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D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7BC9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11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199F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DAC85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3ED6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6D63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  <w:tr w:rsidR="004A0BC5" w:rsidRPr="00D21E84" w14:paraId="0549A675" w14:textId="77777777" w:rsidTr="008C64E2">
        <w:trPr>
          <w:trHeight w:val="42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8B91FD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5028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BDFAD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E530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2727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A5E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  <w:tr w:rsidR="004A0BC5" w:rsidRPr="00D21E84" w14:paraId="4E7584CC" w14:textId="77777777" w:rsidTr="008C64E2">
        <w:trPr>
          <w:trHeight w:val="42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8387CE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D79B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3332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9CF7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F5CE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C24B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  <w:tr w:rsidR="004A0BC5" w:rsidRPr="00D21E84" w14:paraId="0C55D691" w14:textId="77777777" w:rsidTr="008C64E2">
        <w:trPr>
          <w:trHeight w:val="42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745FE0" w14:textId="77777777" w:rsidR="004A0BC5" w:rsidRPr="00D21E84" w:rsidRDefault="004A0BC5" w:rsidP="008C64E2">
            <w:pPr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DF14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.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DFC7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A324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091B8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FA36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  <w:tr w:rsidR="004A0BC5" w:rsidRPr="00D21E84" w14:paraId="6CF7441F" w14:textId="77777777" w:rsidTr="008C64E2">
        <w:trPr>
          <w:trHeight w:val="42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3032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CK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vertAlign w:val="subscript"/>
                <w:lang w:val="en-US"/>
              </w:rPr>
              <w:t>1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lang w:val="en-US" w:eastAsia="zh-CN"/>
              </w:rPr>
              <w:t>(DMSO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DEDB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5897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7B4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E799C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55D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  <w:tr w:rsidR="004A0BC5" w:rsidRPr="00D21E84" w14:paraId="1E1C7649" w14:textId="77777777" w:rsidTr="008C64E2">
        <w:trPr>
          <w:trHeight w:val="420"/>
          <w:jc w:val="center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39B1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CK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vertAlign w:val="subscript"/>
                <w:lang w:val="en-US"/>
              </w:rPr>
              <w:t>2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lang w:val="en-US" w:eastAsia="zh-CN"/>
              </w:rPr>
              <w:t>(Wate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B32CF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248A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86D9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D59A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3337" w14:textId="77777777" w:rsidR="004A0BC5" w:rsidRPr="00D21E84" w:rsidRDefault="004A0BC5" w:rsidP="008C64E2">
            <w:pPr>
              <w:jc w:val="center"/>
              <w:textAlignment w:val="center"/>
              <w:rPr>
                <w:rFonts w:eastAsia="SimSun"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eastAsia="SimSun"/>
                <w:color w:val="000000" w:themeColor="text1"/>
                <w:kern w:val="24"/>
                <w:sz w:val="21"/>
                <w:szCs w:val="21"/>
                <w:lang w:val="en-US"/>
              </w:rPr>
              <w:t>0</w:t>
            </w:r>
          </w:p>
        </w:tc>
      </w:tr>
    </w:tbl>
    <w:p w14:paraId="44F295ED" w14:textId="77777777" w:rsidR="004A0BC5" w:rsidRPr="00D21E84" w:rsidRDefault="004A0BC5" w:rsidP="004A0BC5">
      <w:pPr>
        <w:widowControl w:val="0"/>
        <w:spacing w:line="360" w:lineRule="auto"/>
        <w:rPr>
          <w:color w:val="000000" w:themeColor="text1"/>
        </w:rPr>
      </w:pPr>
    </w:p>
    <w:p w14:paraId="08DEA92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C5"/>
    <w:rsid w:val="00136F40"/>
    <w:rsid w:val="001968BB"/>
    <w:rsid w:val="00213D75"/>
    <w:rsid w:val="002D0656"/>
    <w:rsid w:val="00430E7C"/>
    <w:rsid w:val="004A0BC5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4361F"/>
  <w15:chartTrackingRefBased/>
  <w15:docId w15:val="{78EB9FFE-E419-D248-9857-E3B9F333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BC5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A0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C5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48E8F3B5EA1B74AAFF309856CE79C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52FB13-3DB7-CF44-8EAF-3CC69F94C5EF}"/>
      </w:docPartPr>
      <w:docPartBody>
        <w:p w:rsidR="00000000" w:rsidRDefault="00B11992" w:rsidP="00B11992">
          <w:pPr>
            <w:pStyle w:val="048E8F3B5EA1B74AAFF309856CE79C0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92"/>
    <w:rsid w:val="00430E7C"/>
    <w:rsid w:val="00A00384"/>
    <w:rsid w:val="00B1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1992"/>
    <w:rPr>
      <w:color w:val="808080"/>
    </w:rPr>
  </w:style>
  <w:style w:type="paragraph" w:customStyle="1" w:styleId="048E8F3B5EA1B74AAFF309856CE79C02">
    <w:name w:val="048E8F3B5EA1B74AAFF309856CE79C02"/>
    <w:rsid w:val="00B1199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40:00Z</dcterms:created>
  <dcterms:modified xsi:type="dcterms:W3CDTF">2026-04-22T13:40:00Z</dcterms:modified>
</cp:coreProperties>
</file>